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74E" w:rsidRDefault="00E5174E" w:rsidP="00E5174E">
      <w:pPr>
        <w:widowControl/>
        <w:adjustRightInd w:val="0"/>
        <w:snapToGrid w:val="0"/>
        <w:spacing w:after="200"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E5174E" w:rsidRPr="004A6FC4" w:rsidRDefault="001153E1" w:rsidP="00E5174E">
      <w:pPr>
        <w:widowControl/>
        <w:adjustRightInd w:val="0"/>
        <w:snapToGrid w:val="0"/>
        <w:spacing w:after="20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E5174E" w:rsidRPr="004A6FC4">
        <w:rPr>
          <w:rFonts w:ascii="Times New Roman" w:hAnsi="Times New Roman" w:cs="Times New Roman"/>
          <w:sz w:val="24"/>
          <w:szCs w:val="24"/>
        </w:rPr>
        <w:t xml:space="preserve">able </w:t>
      </w:r>
      <w:r w:rsidR="004A6FC4" w:rsidRPr="004A6FC4">
        <w:rPr>
          <w:rFonts w:ascii="Times New Roman" w:hAnsi="Times New Roman" w:cs="Times New Roman"/>
          <w:sz w:val="24"/>
          <w:szCs w:val="24"/>
        </w:rPr>
        <w:t>1</w:t>
      </w:r>
      <w:r w:rsidR="00E5174E" w:rsidRPr="004A6FC4">
        <w:rPr>
          <w:rFonts w:ascii="Times New Roman" w:hAnsi="Times New Roman" w:cs="Times New Roman"/>
          <w:sz w:val="24"/>
          <w:szCs w:val="24"/>
        </w:rPr>
        <w:t xml:space="preserve">. The sequences of </w:t>
      </w:r>
      <w:r w:rsidR="00E5174E" w:rsidRPr="004A6FC4">
        <w:rPr>
          <w:rFonts w:ascii="Times New Roman" w:hAnsi="Times New Roman" w:cs="Times New Roman" w:hint="eastAsia"/>
          <w:sz w:val="24"/>
          <w:szCs w:val="24"/>
        </w:rPr>
        <w:t>t</w:t>
      </w:r>
      <w:r w:rsidR="00E5174E" w:rsidRPr="004A6FC4">
        <w:rPr>
          <w:rFonts w:ascii="Times New Roman" w:hAnsi="Times New Roman" w:cs="Times New Roman"/>
          <w:sz w:val="24"/>
          <w:szCs w:val="24"/>
        </w:rPr>
        <w:t>he primers for Quantitative Real-Time Polymerase</w:t>
      </w:r>
      <w:r w:rsidR="00E5174E" w:rsidRPr="004A6F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174E" w:rsidRPr="004A6FC4">
        <w:rPr>
          <w:rFonts w:ascii="Times New Roman" w:hAnsi="Times New Roman" w:cs="Times New Roman"/>
          <w:sz w:val="24"/>
          <w:szCs w:val="24"/>
        </w:rPr>
        <w:t>Chain Reaction</w:t>
      </w:r>
    </w:p>
    <w:tbl>
      <w:tblPr>
        <w:tblW w:w="816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20"/>
        <w:gridCol w:w="5740"/>
      </w:tblGrid>
      <w:tr w:rsidR="00591BD3" w:rsidRPr="00591BD3" w:rsidTr="00591BD3">
        <w:trPr>
          <w:trHeight w:val="46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591BD3" w:rsidRPr="00591BD3" w:rsidTr="00591BD3">
        <w:trPr>
          <w:trHeight w:val="51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EMMPRIN-1-RT-F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 CTGCGCTGTTCGTGCTGCTG</w:t>
            </w:r>
          </w:p>
        </w:tc>
      </w:tr>
      <w:tr w:rsidR="00591BD3" w:rsidRPr="00591BD3" w:rsidTr="00591BD3">
        <w:trPr>
          <w:trHeight w:val="52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EMMPRIN-1-RT-R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 CGTTGGGACCCTGCCCTTCA</w:t>
            </w:r>
          </w:p>
        </w:tc>
      </w:tr>
      <w:tr w:rsidR="00591BD3" w:rsidRPr="00591BD3" w:rsidTr="00591BD3">
        <w:trPr>
          <w:trHeight w:val="49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EMMPRIN-2-RT-F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 CTGCTGGGATTCGCGCTGCT</w:t>
            </w:r>
          </w:p>
        </w:tc>
      </w:tr>
      <w:tr w:rsidR="00591BD3" w:rsidRPr="00591BD3" w:rsidTr="00591BD3">
        <w:trPr>
          <w:trHeight w:val="46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EMMPRIN-2-RT-R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 CGCGTCCTCCTTCAGCACCA</w:t>
            </w:r>
          </w:p>
        </w:tc>
      </w:tr>
      <w:tr w:rsidR="00591BD3" w:rsidRPr="00591BD3" w:rsidTr="00591BD3">
        <w:trPr>
          <w:trHeight w:val="4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EMMPRIN-3-RT-F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TGCTGAGAGTCTGGGTTTACG</w:t>
            </w:r>
          </w:p>
        </w:tc>
      </w:tr>
      <w:tr w:rsidR="00591BD3" w:rsidRPr="00591BD3" w:rsidTr="00591BD3">
        <w:trPr>
          <w:trHeight w:val="51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EMMPRIN-3-RT-R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TGGAGCCAAGGTCTTCTACG</w:t>
            </w:r>
          </w:p>
        </w:tc>
      </w:tr>
      <w:tr w:rsidR="00591BD3" w:rsidRPr="00591BD3" w:rsidTr="00591BD3">
        <w:trPr>
          <w:trHeight w:val="46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EMMPRIN-4-RT-F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 CCAAGAGACGCCCCCACCTG</w:t>
            </w:r>
          </w:p>
        </w:tc>
      </w:tr>
      <w:tr w:rsidR="00591BD3" w:rsidRPr="00591BD3" w:rsidTr="00591BD3">
        <w:trPr>
          <w:trHeight w:val="43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EMMPRIN-4-RT-R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 GGGAGACGCGTCCGACTGCT</w:t>
            </w:r>
          </w:p>
        </w:tc>
      </w:tr>
      <w:tr w:rsidR="00591BD3" w:rsidRPr="00591BD3" w:rsidTr="00591BD3">
        <w:trPr>
          <w:trHeight w:val="43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actin</w:t>
            </w:r>
            <w:proofErr w:type="spellEnd"/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-RT-F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 AGTGTGACGTGGACATCCGCAAAG</w:t>
            </w:r>
          </w:p>
        </w:tc>
      </w:tr>
      <w:tr w:rsidR="00591BD3" w:rsidRPr="00591BD3" w:rsidTr="00591BD3">
        <w:trPr>
          <w:trHeight w:val="4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actin</w:t>
            </w:r>
            <w:proofErr w:type="spellEnd"/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-RT-R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 ATCCACATCTGCTGGAAGGTGGAC</w:t>
            </w:r>
          </w:p>
        </w:tc>
      </w:tr>
      <w:tr w:rsidR="00591BD3" w:rsidRPr="00591BD3" w:rsidTr="00591BD3">
        <w:trPr>
          <w:trHeight w:val="45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MMP-2-RT-F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 CGGGCCTGGAGAACTAGAGAAGGAC</w:t>
            </w:r>
          </w:p>
        </w:tc>
      </w:tr>
      <w:tr w:rsidR="00591BD3" w:rsidRPr="00591BD3" w:rsidTr="00591BD3">
        <w:trPr>
          <w:trHeight w:val="43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MMP-2-RT-R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 GCCTGGGAGGAGTACAGTCAGCATC</w:t>
            </w:r>
          </w:p>
        </w:tc>
      </w:tr>
      <w:tr w:rsidR="00591BD3" w:rsidRPr="00591BD3" w:rsidTr="00591BD3">
        <w:trPr>
          <w:trHeight w:val="375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uPA</w:t>
            </w:r>
            <w:proofErr w:type="spellEnd"/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 xml:space="preserve"> -RT-F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 CGCAGTCACACCAAGGAAGAGAATG</w:t>
            </w:r>
          </w:p>
        </w:tc>
      </w:tr>
      <w:tr w:rsidR="00591BD3" w:rsidRPr="00591BD3" w:rsidTr="00591BD3">
        <w:trPr>
          <w:trHeight w:val="39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uPA</w:t>
            </w:r>
            <w:proofErr w:type="spellEnd"/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 xml:space="preserve"> -RT-R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 TCTGTGCAGAGCCTATCTTCCCAGT</w:t>
            </w:r>
          </w:p>
        </w:tc>
      </w:tr>
      <w:tr w:rsidR="00591BD3" w:rsidRPr="00591BD3" w:rsidTr="00591BD3">
        <w:trPr>
          <w:trHeight w:val="39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Cathepsin</w:t>
            </w:r>
            <w:proofErr w:type="spellEnd"/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 xml:space="preserve"> B-RT-F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 CCAAGAGACGCCCCCACCTG</w:t>
            </w:r>
          </w:p>
        </w:tc>
      </w:tr>
      <w:tr w:rsidR="00591BD3" w:rsidRPr="00591BD3" w:rsidTr="00591BD3">
        <w:trPr>
          <w:trHeight w:val="4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Cathepsin</w:t>
            </w:r>
            <w:proofErr w:type="spellEnd"/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 xml:space="preserve"> B-RT-R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591BD3" w:rsidRPr="00591BD3" w:rsidRDefault="00591BD3" w:rsidP="00591BD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591BD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- GGGAGACGCGTCCGACTGCT</w:t>
            </w:r>
          </w:p>
        </w:tc>
      </w:tr>
    </w:tbl>
    <w:p w:rsidR="000E53E5" w:rsidRPr="00E5174E" w:rsidRDefault="000E53E5">
      <w:pPr>
        <w:rPr>
          <w:sz w:val="28"/>
          <w:szCs w:val="28"/>
        </w:rPr>
      </w:pPr>
    </w:p>
    <w:p w:rsidR="007A7849" w:rsidRDefault="007A7849" w:rsidP="00F46002">
      <w:pPr>
        <w:widowControl/>
        <w:adjustRightInd w:val="0"/>
        <w:snapToGrid w:val="0"/>
        <w:spacing w:after="200"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7A7849" w:rsidRDefault="007A7849" w:rsidP="00F46002">
      <w:pPr>
        <w:widowControl/>
        <w:adjustRightInd w:val="0"/>
        <w:snapToGrid w:val="0"/>
        <w:spacing w:after="200"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7A7849" w:rsidRDefault="007A7849" w:rsidP="00F46002">
      <w:pPr>
        <w:widowControl/>
        <w:adjustRightInd w:val="0"/>
        <w:snapToGrid w:val="0"/>
        <w:spacing w:after="200"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7A7849" w:rsidRDefault="007A7849" w:rsidP="00F46002">
      <w:pPr>
        <w:widowControl/>
        <w:adjustRightInd w:val="0"/>
        <w:snapToGrid w:val="0"/>
        <w:spacing w:after="200"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7A7849" w:rsidRDefault="007A7849" w:rsidP="00F46002">
      <w:pPr>
        <w:widowControl/>
        <w:adjustRightInd w:val="0"/>
        <w:snapToGrid w:val="0"/>
        <w:spacing w:after="200"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7A7849" w:rsidRDefault="007A7849" w:rsidP="00F46002">
      <w:pPr>
        <w:widowControl/>
        <w:adjustRightInd w:val="0"/>
        <w:snapToGrid w:val="0"/>
        <w:spacing w:after="200"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7A7849" w:rsidRDefault="007A7849" w:rsidP="00F46002">
      <w:pPr>
        <w:widowControl/>
        <w:adjustRightInd w:val="0"/>
        <w:snapToGrid w:val="0"/>
        <w:spacing w:after="200"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1A2FEF" w:rsidRDefault="001A2FEF">
      <w:pPr>
        <w:rPr>
          <w:rFonts w:ascii="Times New Roman" w:hAnsi="Times New Roman" w:cs="Times New Roman"/>
          <w:sz w:val="28"/>
          <w:szCs w:val="28"/>
        </w:rPr>
      </w:pPr>
    </w:p>
    <w:p w:rsidR="007A7849" w:rsidRDefault="007A7849">
      <w:pPr>
        <w:rPr>
          <w:rFonts w:ascii="Times New Roman" w:hAnsi="Times New Roman" w:cs="Times New Roman"/>
          <w:sz w:val="28"/>
          <w:szCs w:val="28"/>
        </w:rPr>
      </w:pPr>
    </w:p>
    <w:sectPr w:rsidR="007A7849" w:rsidSect="003E7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39FA" w:rsidRDefault="009939FA" w:rsidP="00E2449B">
      <w:r>
        <w:separator/>
      </w:r>
    </w:p>
  </w:endnote>
  <w:endnote w:type="continuationSeparator" w:id="0">
    <w:p w:rsidR="009939FA" w:rsidRDefault="009939FA" w:rsidP="00E244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39FA" w:rsidRDefault="009939FA" w:rsidP="00E2449B">
      <w:r>
        <w:separator/>
      </w:r>
    </w:p>
  </w:footnote>
  <w:footnote w:type="continuationSeparator" w:id="0">
    <w:p w:rsidR="009939FA" w:rsidRDefault="009939FA" w:rsidP="00E244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4381"/>
    <w:rsid w:val="00005858"/>
    <w:rsid w:val="00014DFE"/>
    <w:rsid w:val="00055098"/>
    <w:rsid w:val="00067720"/>
    <w:rsid w:val="000C73F4"/>
    <w:rsid w:val="000E53E5"/>
    <w:rsid w:val="000F43EB"/>
    <w:rsid w:val="00101F7A"/>
    <w:rsid w:val="001153E1"/>
    <w:rsid w:val="0013307C"/>
    <w:rsid w:val="00151021"/>
    <w:rsid w:val="001640D7"/>
    <w:rsid w:val="0016634A"/>
    <w:rsid w:val="001924B9"/>
    <w:rsid w:val="001A2FEF"/>
    <w:rsid w:val="001A7370"/>
    <w:rsid w:val="001D6284"/>
    <w:rsid w:val="001F578A"/>
    <w:rsid w:val="001F5D81"/>
    <w:rsid w:val="0021329E"/>
    <w:rsid w:val="00252970"/>
    <w:rsid w:val="0029129D"/>
    <w:rsid w:val="00292103"/>
    <w:rsid w:val="002B0D48"/>
    <w:rsid w:val="003020A5"/>
    <w:rsid w:val="003678D1"/>
    <w:rsid w:val="0037218F"/>
    <w:rsid w:val="003E7F04"/>
    <w:rsid w:val="003E7FEA"/>
    <w:rsid w:val="00400091"/>
    <w:rsid w:val="004832EA"/>
    <w:rsid w:val="004838C2"/>
    <w:rsid w:val="004A6FC4"/>
    <w:rsid w:val="004D7D6F"/>
    <w:rsid w:val="0056776E"/>
    <w:rsid w:val="00591BD3"/>
    <w:rsid w:val="005B1296"/>
    <w:rsid w:val="00605A40"/>
    <w:rsid w:val="0062768B"/>
    <w:rsid w:val="00676A2E"/>
    <w:rsid w:val="006B1759"/>
    <w:rsid w:val="007A7849"/>
    <w:rsid w:val="007B2CE6"/>
    <w:rsid w:val="00812076"/>
    <w:rsid w:val="0086198C"/>
    <w:rsid w:val="0086285C"/>
    <w:rsid w:val="00865B4F"/>
    <w:rsid w:val="008C4325"/>
    <w:rsid w:val="008D1997"/>
    <w:rsid w:val="008E70A2"/>
    <w:rsid w:val="00955EF9"/>
    <w:rsid w:val="00984183"/>
    <w:rsid w:val="00990BC7"/>
    <w:rsid w:val="009939FA"/>
    <w:rsid w:val="009D590E"/>
    <w:rsid w:val="009E73D5"/>
    <w:rsid w:val="009F15C4"/>
    <w:rsid w:val="00A22904"/>
    <w:rsid w:val="00A237BC"/>
    <w:rsid w:val="00A84E08"/>
    <w:rsid w:val="00AA7349"/>
    <w:rsid w:val="00AB7FF7"/>
    <w:rsid w:val="00AC39EC"/>
    <w:rsid w:val="00AD6C5D"/>
    <w:rsid w:val="00B67FD4"/>
    <w:rsid w:val="00BE7625"/>
    <w:rsid w:val="00BF3CC8"/>
    <w:rsid w:val="00C45DE0"/>
    <w:rsid w:val="00C65600"/>
    <w:rsid w:val="00CA6839"/>
    <w:rsid w:val="00CC35C2"/>
    <w:rsid w:val="00D10FA5"/>
    <w:rsid w:val="00D20A0C"/>
    <w:rsid w:val="00D274E1"/>
    <w:rsid w:val="00D3356C"/>
    <w:rsid w:val="00D714C3"/>
    <w:rsid w:val="00D82D86"/>
    <w:rsid w:val="00D84381"/>
    <w:rsid w:val="00D94ECC"/>
    <w:rsid w:val="00DB6279"/>
    <w:rsid w:val="00E03A4C"/>
    <w:rsid w:val="00E129E8"/>
    <w:rsid w:val="00E2449B"/>
    <w:rsid w:val="00E35583"/>
    <w:rsid w:val="00E41749"/>
    <w:rsid w:val="00E5174E"/>
    <w:rsid w:val="00E64C74"/>
    <w:rsid w:val="00E8732A"/>
    <w:rsid w:val="00F05708"/>
    <w:rsid w:val="00F147EE"/>
    <w:rsid w:val="00F46002"/>
    <w:rsid w:val="00F644CB"/>
    <w:rsid w:val="00FD7C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F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4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24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44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4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44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24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24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244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24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2449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49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Zhongmin</cp:lastModifiedBy>
  <cp:revision>4</cp:revision>
  <dcterms:created xsi:type="dcterms:W3CDTF">2013-12-28T21:07:00Z</dcterms:created>
  <dcterms:modified xsi:type="dcterms:W3CDTF">2014-02-09T23:24:00Z</dcterms:modified>
</cp:coreProperties>
</file>